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7E18" w14:textId="17E74419" w:rsidR="00F15B30" w:rsidRPr="00F15B30" w:rsidRDefault="00F15B30" w:rsidP="00F15B30">
      <w:r w:rsidRPr="00F15B30">
        <w:rPr>
          <w:b/>
          <w:bCs/>
        </w:rPr>
        <w:t>Table 1</w:t>
      </w:r>
      <w:r w:rsidRPr="00F15B30">
        <w:t xml:space="preserve">: </w:t>
      </w:r>
      <w:r w:rsidR="00A143F5" w:rsidRPr="00A143F5">
        <w:rPr>
          <w:b/>
          <w:bCs/>
        </w:rPr>
        <w:t> </w:t>
      </w:r>
      <w:r w:rsidR="006C72D3">
        <w:rPr>
          <w:b/>
          <w:bCs/>
        </w:rPr>
        <w:t>C</w:t>
      </w:r>
      <w:r w:rsidR="00A143F5" w:rsidRPr="00A143F5">
        <w:rPr>
          <w:b/>
          <w:bCs/>
        </w:rPr>
        <w:t xml:space="preserve">haracteristics of CD20XCD3 BsAb </w:t>
      </w:r>
      <w:r w:rsidR="006C72D3">
        <w:rPr>
          <w:b/>
          <w:bCs/>
        </w:rPr>
        <w:t xml:space="preserve">and CD20 antibod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37"/>
        <w:gridCol w:w="1037"/>
        <w:gridCol w:w="893"/>
        <w:gridCol w:w="796"/>
        <w:gridCol w:w="2620"/>
        <w:gridCol w:w="1559"/>
      </w:tblGrid>
      <w:tr w:rsidR="00D46E27" w:rsidRPr="00F15B30" w14:paraId="2D21A2F3" w14:textId="77777777" w:rsidTr="00157E9D">
        <w:tc>
          <w:tcPr>
            <w:tcW w:w="1737" w:type="dxa"/>
          </w:tcPr>
          <w:p w14:paraId="5AA065BD" w14:textId="77777777" w:rsidR="00D46E27" w:rsidRPr="00F15B30" w:rsidRDefault="00D46E27" w:rsidP="00F15B30">
            <w:pPr>
              <w:spacing w:after="160" w:line="259" w:lineRule="auto"/>
            </w:pPr>
          </w:p>
        </w:tc>
        <w:tc>
          <w:tcPr>
            <w:tcW w:w="1037" w:type="dxa"/>
          </w:tcPr>
          <w:p w14:paraId="566BE9C9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Antibody structure</w:t>
            </w:r>
          </w:p>
        </w:tc>
        <w:tc>
          <w:tcPr>
            <w:tcW w:w="893" w:type="dxa"/>
          </w:tcPr>
          <w:p w14:paraId="04F4B3F7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Format</w:t>
            </w:r>
          </w:p>
        </w:tc>
        <w:tc>
          <w:tcPr>
            <w:tcW w:w="796" w:type="dxa"/>
          </w:tcPr>
          <w:p w14:paraId="3AA8CC71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CD3 clone</w:t>
            </w:r>
          </w:p>
        </w:tc>
        <w:tc>
          <w:tcPr>
            <w:tcW w:w="2620" w:type="dxa"/>
          </w:tcPr>
          <w:p w14:paraId="78B7F05A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CD20 clone</w:t>
            </w:r>
          </w:p>
        </w:tc>
        <w:tc>
          <w:tcPr>
            <w:tcW w:w="1559" w:type="dxa"/>
          </w:tcPr>
          <w:p w14:paraId="0464E13D" w14:textId="0FA4DF90" w:rsidR="00D46E27" w:rsidRPr="00F15B30" w:rsidRDefault="00D46E27" w:rsidP="00F15B30">
            <w:pPr>
              <w:spacing w:after="160" w:line="259" w:lineRule="auto"/>
            </w:pPr>
            <w:r w:rsidRPr="00F15B30">
              <w:t>Clinical data/approvals</w:t>
            </w:r>
            <w:r w:rsidR="00A12BD4">
              <w:t xml:space="preserve"> in DLBCL</w:t>
            </w:r>
          </w:p>
        </w:tc>
      </w:tr>
      <w:tr w:rsidR="00D46E27" w:rsidRPr="00F15B30" w14:paraId="596981F9" w14:textId="77777777" w:rsidTr="00157E9D">
        <w:tc>
          <w:tcPr>
            <w:tcW w:w="1737" w:type="dxa"/>
          </w:tcPr>
          <w:p w14:paraId="7E750A2F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Mosunetuzumab</w:t>
            </w:r>
          </w:p>
        </w:tc>
        <w:tc>
          <w:tcPr>
            <w:tcW w:w="1037" w:type="dxa"/>
          </w:tcPr>
          <w:p w14:paraId="6B1498F8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1:1</w:t>
            </w:r>
          </w:p>
        </w:tc>
        <w:tc>
          <w:tcPr>
            <w:tcW w:w="893" w:type="dxa"/>
          </w:tcPr>
          <w:p w14:paraId="103D5184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IgG1</w:t>
            </w:r>
          </w:p>
        </w:tc>
        <w:tc>
          <w:tcPr>
            <w:tcW w:w="796" w:type="dxa"/>
          </w:tcPr>
          <w:p w14:paraId="1B6CEC54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CD3δε</w:t>
            </w:r>
          </w:p>
        </w:tc>
        <w:tc>
          <w:tcPr>
            <w:tcW w:w="2620" w:type="dxa"/>
          </w:tcPr>
          <w:p w14:paraId="3CB30EE9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2H7 (type 1 epitope, shared by rituximab) </w:t>
            </w:r>
          </w:p>
        </w:tc>
        <w:tc>
          <w:tcPr>
            <w:tcW w:w="1559" w:type="dxa"/>
          </w:tcPr>
          <w:p w14:paraId="0BDEBAC4" w14:textId="31E0F7CB" w:rsidR="00D46E27" w:rsidRDefault="00D46E27" w:rsidP="00F15B30">
            <w:pPr>
              <w:spacing w:after="160" w:line="259" w:lineRule="auto"/>
            </w:pPr>
          </w:p>
          <w:p w14:paraId="432E11B1" w14:textId="13871A49" w:rsidR="00BE30A6" w:rsidRPr="00F15B30" w:rsidRDefault="00BE30A6" w:rsidP="00F15B30">
            <w:pPr>
              <w:spacing w:after="160" w:line="259" w:lineRule="auto"/>
            </w:pPr>
            <w:r>
              <w:t>Not approved</w:t>
            </w:r>
          </w:p>
        </w:tc>
      </w:tr>
      <w:tr w:rsidR="00D46E27" w:rsidRPr="00F15B30" w14:paraId="13139C6C" w14:textId="77777777" w:rsidTr="00157E9D">
        <w:tc>
          <w:tcPr>
            <w:tcW w:w="1737" w:type="dxa"/>
          </w:tcPr>
          <w:p w14:paraId="3FAC2305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Epcoritamab</w:t>
            </w:r>
          </w:p>
        </w:tc>
        <w:tc>
          <w:tcPr>
            <w:tcW w:w="1037" w:type="dxa"/>
          </w:tcPr>
          <w:p w14:paraId="49C8506E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1:1</w:t>
            </w:r>
          </w:p>
        </w:tc>
        <w:tc>
          <w:tcPr>
            <w:tcW w:w="893" w:type="dxa"/>
          </w:tcPr>
          <w:p w14:paraId="24C26F18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IgG1</w:t>
            </w:r>
          </w:p>
        </w:tc>
        <w:tc>
          <w:tcPr>
            <w:tcW w:w="796" w:type="dxa"/>
          </w:tcPr>
          <w:p w14:paraId="522CAB1B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CD3ε</w:t>
            </w:r>
          </w:p>
        </w:tc>
        <w:tc>
          <w:tcPr>
            <w:tcW w:w="2620" w:type="dxa"/>
          </w:tcPr>
          <w:p w14:paraId="16AD1E47" w14:textId="75406F14" w:rsidR="00D46E27" w:rsidRPr="00F15B30" w:rsidRDefault="00D46E27" w:rsidP="00F15B30">
            <w:pPr>
              <w:spacing w:after="160" w:line="259" w:lineRule="auto"/>
            </w:pPr>
            <w:r w:rsidRPr="00F15B30">
              <w:t>7D8 (type 1 epitope, shared by ofatum</w:t>
            </w:r>
            <w:r w:rsidR="007D3DDC">
              <w:t>u</w:t>
            </w:r>
            <w:r w:rsidRPr="00F15B30">
              <w:t>mab) </w:t>
            </w:r>
          </w:p>
        </w:tc>
        <w:tc>
          <w:tcPr>
            <w:tcW w:w="1559" w:type="dxa"/>
          </w:tcPr>
          <w:p w14:paraId="77F5282F" w14:textId="74595EFA" w:rsidR="00D46E27" w:rsidRPr="00F15B30" w:rsidRDefault="00A143F5" w:rsidP="00F15B30">
            <w:pPr>
              <w:spacing w:after="160" w:line="259" w:lineRule="auto"/>
            </w:pPr>
            <w:r>
              <w:t>FDA and EMA approval</w:t>
            </w:r>
          </w:p>
        </w:tc>
      </w:tr>
      <w:tr w:rsidR="00D46E27" w:rsidRPr="00F15B30" w14:paraId="13E8E63A" w14:textId="77777777" w:rsidTr="00157E9D">
        <w:tc>
          <w:tcPr>
            <w:tcW w:w="1737" w:type="dxa"/>
          </w:tcPr>
          <w:p w14:paraId="72648CC2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Glofitamab</w:t>
            </w:r>
          </w:p>
        </w:tc>
        <w:tc>
          <w:tcPr>
            <w:tcW w:w="1037" w:type="dxa"/>
          </w:tcPr>
          <w:p w14:paraId="1678F128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2:1</w:t>
            </w:r>
          </w:p>
        </w:tc>
        <w:tc>
          <w:tcPr>
            <w:tcW w:w="893" w:type="dxa"/>
          </w:tcPr>
          <w:p w14:paraId="38C8369E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IgG1</w:t>
            </w:r>
          </w:p>
        </w:tc>
        <w:tc>
          <w:tcPr>
            <w:tcW w:w="796" w:type="dxa"/>
          </w:tcPr>
          <w:p w14:paraId="73E40FE1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CD3ε</w:t>
            </w:r>
          </w:p>
        </w:tc>
        <w:tc>
          <w:tcPr>
            <w:tcW w:w="2620" w:type="dxa"/>
          </w:tcPr>
          <w:p w14:paraId="0F422BB1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By-L1 (type 2 epitope, shared by obinutuzumab) </w:t>
            </w:r>
          </w:p>
        </w:tc>
        <w:tc>
          <w:tcPr>
            <w:tcW w:w="1559" w:type="dxa"/>
          </w:tcPr>
          <w:p w14:paraId="380E33E0" w14:textId="4EB2FF6A" w:rsidR="00D46E27" w:rsidRPr="00F15B30" w:rsidRDefault="00D46E27" w:rsidP="00F15B30">
            <w:pPr>
              <w:spacing w:after="160" w:line="259" w:lineRule="auto"/>
            </w:pPr>
            <w:r>
              <w:t>FDA and EMA approval</w:t>
            </w:r>
          </w:p>
        </w:tc>
      </w:tr>
      <w:tr w:rsidR="00D46E27" w:rsidRPr="00F15B30" w14:paraId="25B0AD94" w14:textId="77777777" w:rsidTr="00157E9D">
        <w:tc>
          <w:tcPr>
            <w:tcW w:w="1737" w:type="dxa"/>
          </w:tcPr>
          <w:p w14:paraId="68D50E58" w14:textId="43F24B20" w:rsidR="00D46E27" w:rsidRPr="00F15B30" w:rsidRDefault="00D46E27" w:rsidP="00F15B30">
            <w:pPr>
              <w:spacing w:after="160" w:line="259" w:lineRule="auto"/>
            </w:pPr>
            <w:proofErr w:type="spellStart"/>
            <w:r w:rsidRPr="00F15B30">
              <w:t>Odro</w:t>
            </w:r>
            <w:r w:rsidR="007D3DDC">
              <w:t>n</w:t>
            </w:r>
            <w:r w:rsidRPr="00F15B30">
              <w:t>extamab</w:t>
            </w:r>
            <w:proofErr w:type="spellEnd"/>
          </w:p>
        </w:tc>
        <w:tc>
          <w:tcPr>
            <w:tcW w:w="1037" w:type="dxa"/>
          </w:tcPr>
          <w:p w14:paraId="5094268D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1:1</w:t>
            </w:r>
          </w:p>
        </w:tc>
        <w:tc>
          <w:tcPr>
            <w:tcW w:w="893" w:type="dxa"/>
          </w:tcPr>
          <w:p w14:paraId="5E97CE3B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IgG4</w:t>
            </w:r>
          </w:p>
        </w:tc>
        <w:tc>
          <w:tcPr>
            <w:tcW w:w="796" w:type="dxa"/>
          </w:tcPr>
          <w:p w14:paraId="00CF9391" w14:textId="77777777" w:rsidR="00D46E27" w:rsidRPr="00F15B30" w:rsidRDefault="00D46E27" w:rsidP="00F15B30">
            <w:pPr>
              <w:spacing w:after="160" w:line="259" w:lineRule="auto"/>
            </w:pPr>
            <w:r w:rsidRPr="00F15B30">
              <w:t>CD3δε</w:t>
            </w:r>
          </w:p>
        </w:tc>
        <w:tc>
          <w:tcPr>
            <w:tcW w:w="2620" w:type="dxa"/>
          </w:tcPr>
          <w:p w14:paraId="365CC4E5" w14:textId="0B9683CE" w:rsidR="00D46E27" w:rsidRPr="00F15B30" w:rsidRDefault="00D46E27" w:rsidP="00F15B30">
            <w:pPr>
              <w:spacing w:after="160" w:line="259" w:lineRule="auto"/>
            </w:pPr>
            <w:r w:rsidRPr="00F15B30">
              <w:t>t3B9-10 (</w:t>
            </w:r>
            <w:r>
              <w:t>t</w:t>
            </w:r>
            <w:r w:rsidRPr="00F15B30">
              <w:t>ype 1 epitope, shared by ofatumumab)</w:t>
            </w:r>
          </w:p>
        </w:tc>
        <w:tc>
          <w:tcPr>
            <w:tcW w:w="1559" w:type="dxa"/>
          </w:tcPr>
          <w:p w14:paraId="5F7EFCAF" w14:textId="53977F36" w:rsidR="00D46E27" w:rsidRPr="00F15B30" w:rsidRDefault="00A143F5" w:rsidP="00F15B30">
            <w:pPr>
              <w:spacing w:after="160" w:line="259" w:lineRule="auto"/>
            </w:pPr>
            <w:r>
              <w:t>EMA approval</w:t>
            </w:r>
          </w:p>
        </w:tc>
      </w:tr>
      <w:tr w:rsidR="00D46E27" w:rsidRPr="00F15B30" w14:paraId="29F4402C" w14:textId="77777777" w:rsidTr="00157E9D">
        <w:tc>
          <w:tcPr>
            <w:tcW w:w="1737" w:type="dxa"/>
          </w:tcPr>
          <w:p w14:paraId="266C9E45" w14:textId="257D90F0" w:rsidR="00D46E27" w:rsidRPr="00F15B30" w:rsidRDefault="00D46E27" w:rsidP="00F15B30">
            <w:r>
              <w:t>Obinutuzumab</w:t>
            </w:r>
          </w:p>
        </w:tc>
        <w:tc>
          <w:tcPr>
            <w:tcW w:w="1037" w:type="dxa"/>
          </w:tcPr>
          <w:p w14:paraId="30007590" w14:textId="77777777" w:rsidR="00D46E27" w:rsidRPr="00F15B30" w:rsidRDefault="00D46E27" w:rsidP="00F15B30"/>
        </w:tc>
        <w:tc>
          <w:tcPr>
            <w:tcW w:w="893" w:type="dxa"/>
          </w:tcPr>
          <w:p w14:paraId="1CAAED81" w14:textId="4C85FF39" w:rsidR="00D46E27" w:rsidRPr="00F15B30" w:rsidRDefault="00A143F5" w:rsidP="00F15B30">
            <w:r>
              <w:t>IgG1</w:t>
            </w:r>
          </w:p>
        </w:tc>
        <w:tc>
          <w:tcPr>
            <w:tcW w:w="796" w:type="dxa"/>
          </w:tcPr>
          <w:p w14:paraId="64663FAF" w14:textId="77777777" w:rsidR="00D46E27" w:rsidRPr="00F15B30" w:rsidRDefault="00D46E27" w:rsidP="00F15B30"/>
        </w:tc>
        <w:tc>
          <w:tcPr>
            <w:tcW w:w="2620" w:type="dxa"/>
          </w:tcPr>
          <w:p w14:paraId="41A603E7" w14:textId="15426676" w:rsidR="00D46E27" w:rsidRPr="00F15B30" w:rsidRDefault="00A143F5" w:rsidP="00F15B30">
            <w:r w:rsidRPr="00F15B30">
              <w:t>By-L1</w:t>
            </w:r>
          </w:p>
        </w:tc>
        <w:tc>
          <w:tcPr>
            <w:tcW w:w="1559" w:type="dxa"/>
          </w:tcPr>
          <w:p w14:paraId="5CA7BC6B" w14:textId="57AACB2F" w:rsidR="00D46E27" w:rsidRPr="00F15B30" w:rsidRDefault="00BE30A6" w:rsidP="00F15B30">
            <w:r>
              <w:t xml:space="preserve">No monotherapy approvals </w:t>
            </w:r>
          </w:p>
        </w:tc>
      </w:tr>
      <w:tr w:rsidR="00D46E27" w:rsidRPr="00F15B30" w14:paraId="03C70331" w14:textId="77777777" w:rsidTr="00157E9D">
        <w:tc>
          <w:tcPr>
            <w:tcW w:w="1737" w:type="dxa"/>
          </w:tcPr>
          <w:p w14:paraId="4BD8DBDB" w14:textId="76EC4D46" w:rsidR="00D46E27" w:rsidRPr="00F15B30" w:rsidRDefault="00D46E27" w:rsidP="00F15B30">
            <w:r>
              <w:t>Rituximab</w:t>
            </w:r>
          </w:p>
        </w:tc>
        <w:tc>
          <w:tcPr>
            <w:tcW w:w="1037" w:type="dxa"/>
          </w:tcPr>
          <w:p w14:paraId="59772E42" w14:textId="77777777" w:rsidR="00D46E27" w:rsidRPr="00F15B30" w:rsidRDefault="00D46E27" w:rsidP="00F15B30"/>
        </w:tc>
        <w:tc>
          <w:tcPr>
            <w:tcW w:w="893" w:type="dxa"/>
          </w:tcPr>
          <w:p w14:paraId="4C3681AD" w14:textId="5ECEC74F" w:rsidR="00D46E27" w:rsidRPr="00F15B30" w:rsidRDefault="00A143F5" w:rsidP="00F15B30">
            <w:r>
              <w:t>IgG1</w:t>
            </w:r>
          </w:p>
        </w:tc>
        <w:tc>
          <w:tcPr>
            <w:tcW w:w="796" w:type="dxa"/>
          </w:tcPr>
          <w:p w14:paraId="6219B2AC" w14:textId="77777777" w:rsidR="00D46E27" w:rsidRPr="00F15B30" w:rsidRDefault="00D46E27" w:rsidP="00F15B30"/>
        </w:tc>
        <w:tc>
          <w:tcPr>
            <w:tcW w:w="2620" w:type="dxa"/>
          </w:tcPr>
          <w:p w14:paraId="0EE84EBF" w14:textId="58F039B2" w:rsidR="00D46E27" w:rsidRPr="00F15B30" w:rsidRDefault="00A143F5" w:rsidP="00F15B30">
            <w:r w:rsidRPr="00F15B30">
              <w:t>2H7</w:t>
            </w:r>
          </w:p>
        </w:tc>
        <w:tc>
          <w:tcPr>
            <w:tcW w:w="1559" w:type="dxa"/>
          </w:tcPr>
          <w:p w14:paraId="063D9698" w14:textId="08840A43" w:rsidR="00D46E27" w:rsidRPr="00F15B30" w:rsidRDefault="00A143F5" w:rsidP="00F15B30">
            <w:r w:rsidRPr="00A143F5">
              <w:t>FDA and EMA approval</w:t>
            </w:r>
          </w:p>
        </w:tc>
      </w:tr>
    </w:tbl>
    <w:p w14:paraId="2F934429" w14:textId="77777777" w:rsidR="00DE5EB0" w:rsidRDefault="00DE5EB0"/>
    <w:sectPr w:rsidR="00DE5EB0" w:rsidSect="003A23B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B30"/>
    <w:rsid w:val="0015120C"/>
    <w:rsid w:val="00157E9D"/>
    <w:rsid w:val="003A23B3"/>
    <w:rsid w:val="0041375E"/>
    <w:rsid w:val="00532991"/>
    <w:rsid w:val="006C72D3"/>
    <w:rsid w:val="007D3DDC"/>
    <w:rsid w:val="008B3882"/>
    <w:rsid w:val="008E068C"/>
    <w:rsid w:val="009E0B5B"/>
    <w:rsid w:val="00A12BD4"/>
    <w:rsid w:val="00A143F5"/>
    <w:rsid w:val="00BE30A6"/>
    <w:rsid w:val="00D46E27"/>
    <w:rsid w:val="00DE5EB0"/>
    <w:rsid w:val="00E967F9"/>
    <w:rsid w:val="00EF001B"/>
    <w:rsid w:val="00F1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32D9B"/>
  <w15:chartTrackingRefBased/>
  <w15:docId w15:val="{06EA2599-6F27-4968-ABEA-B12B7F65C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Harriet S. (Dr.)</dc:creator>
  <cp:keywords/>
  <dc:description/>
  <cp:lastModifiedBy>Walter, Harriet S. (Dr.)</cp:lastModifiedBy>
  <cp:revision>3</cp:revision>
  <dcterms:created xsi:type="dcterms:W3CDTF">2025-01-21T22:59:00Z</dcterms:created>
  <dcterms:modified xsi:type="dcterms:W3CDTF">2025-01-21T22:59:00Z</dcterms:modified>
</cp:coreProperties>
</file>